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995AA" w14:textId="65A63FF2" w:rsidR="0090067E" w:rsidRPr="003F100E" w:rsidRDefault="00523966">
      <w:pPr>
        <w:rPr>
          <w:rFonts w:ascii="Times New Roman" w:hAnsi="Times New Roman" w:cs="Times New Roman"/>
          <w:b/>
          <w:bCs/>
          <w:lang w:val="en-CA"/>
        </w:rPr>
      </w:pPr>
      <w:r w:rsidRPr="003F100E">
        <w:rPr>
          <w:rFonts w:ascii="Times New Roman" w:hAnsi="Times New Roman" w:cs="Times New Roman"/>
          <w:b/>
          <w:bCs/>
          <w:lang w:val="en-CA"/>
        </w:rPr>
        <w:t>Supplementary t</w:t>
      </w:r>
      <w:r w:rsidR="0090067E" w:rsidRPr="003F100E">
        <w:rPr>
          <w:rFonts w:ascii="Times New Roman" w:hAnsi="Times New Roman" w:cs="Times New Roman"/>
          <w:b/>
          <w:bCs/>
          <w:lang w:val="en-CA"/>
        </w:rPr>
        <w:t xml:space="preserve">able </w:t>
      </w:r>
      <w:r w:rsidR="002D08A5" w:rsidRPr="003F100E">
        <w:rPr>
          <w:rFonts w:ascii="Times New Roman" w:hAnsi="Times New Roman" w:cs="Times New Roman"/>
          <w:b/>
          <w:bCs/>
          <w:lang w:val="en-CA"/>
        </w:rPr>
        <w:t>1</w:t>
      </w:r>
      <w:r w:rsidR="0090067E" w:rsidRPr="003F100E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1B6762" w:rsidRPr="00524B01">
        <w:rPr>
          <w:rFonts w:ascii="Times New Roman" w:hAnsi="Times New Roman" w:cs="Times New Roman"/>
          <w:sz w:val="24"/>
          <w:szCs w:val="24"/>
          <w:lang w:val="en-US"/>
        </w:rPr>
        <w:t>Trypanosom</w:t>
      </w:r>
      <w:bookmarkStart w:id="0" w:name="_GoBack"/>
      <w:bookmarkEnd w:id="0"/>
      <w:r w:rsidR="001B6762" w:rsidRPr="00524B01">
        <w:rPr>
          <w:rFonts w:ascii="Times New Roman" w:hAnsi="Times New Roman" w:cs="Times New Roman"/>
          <w:sz w:val="24"/>
          <w:szCs w:val="24"/>
          <w:lang w:val="en-US"/>
        </w:rPr>
        <w:t>atids sequences included as reference during the bioinformatic analysis.</w:t>
      </w:r>
    </w:p>
    <w:tbl>
      <w:tblPr>
        <w:tblW w:w="7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5593"/>
      </w:tblGrid>
      <w:tr w:rsidR="0090067E" w:rsidRPr="003F100E" w14:paraId="013E1EF9" w14:textId="77777777" w:rsidTr="00E03FB9">
        <w:trPr>
          <w:trHeight w:val="18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E4C4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enBank code</w:t>
            </w:r>
          </w:p>
        </w:tc>
        <w:tc>
          <w:tcPr>
            <w:tcW w:w="5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F238" w14:textId="71BE7AFB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Sequence name</w:t>
            </w:r>
          </w:p>
        </w:tc>
      </w:tr>
      <w:tr w:rsidR="0090067E" w:rsidRPr="003F100E" w14:paraId="28DB3F0B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D4A7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J012411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EC3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onorhini_USP</w:t>
            </w:r>
          </w:p>
        </w:tc>
      </w:tr>
      <w:tr w:rsidR="0090067E" w:rsidRPr="003F100E" w14:paraId="7599C0DC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57E4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J00914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D04D" w14:textId="77777777" w:rsidR="0090067E" w:rsidRPr="0082789C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</w:pPr>
            <w:r w:rsidRPr="008278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  <w:t>Trypanosoma cruzi _CAN_III_(clone_1)_TcIV</w:t>
            </w:r>
          </w:p>
        </w:tc>
      </w:tr>
      <w:tr w:rsidR="0090067E" w:rsidRPr="003F100E" w14:paraId="5A6A3486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9C2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F245382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45AF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Dm28c_TcI</w:t>
            </w:r>
          </w:p>
        </w:tc>
      </w:tr>
      <w:tr w:rsidR="0090067E" w:rsidRPr="003F100E" w14:paraId="47281D44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C6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Y785564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5499" w14:textId="77777777" w:rsidR="0090067E" w:rsidRPr="0082789C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</w:pPr>
            <w:r w:rsidRPr="008278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  <w:t>Trypanosoma cruzi _Esmeraldo_cl3_TcII</w:t>
            </w:r>
          </w:p>
        </w:tc>
      </w:tr>
      <w:tr w:rsidR="0090067E" w:rsidRPr="003F100E" w14:paraId="7F4617CD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8F92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F239981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405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G_TcI</w:t>
            </w:r>
          </w:p>
        </w:tc>
      </w:tr>
      <w:tr w:rsidR="0090067E" w:rsidRPr="003F100E" w14:paraId="713AA684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1A92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FJ001664.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19B2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marinkellei_TCCUSP344</w:t>
            </w:r>
          </w:p>
        </w:tc>
      </w:tr>
      <w:tr w:rsidR="0090067E" w:rsidRPr="003F100E" w14:paraId="71F6FADF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028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F288660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B02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MT3663_TcIII</w:t>
            </w:r>
          </w:p>
        </w:tc>
      </w:tr>
      <w:tr w:rsidR="0090067E" w:rsidRPr="003F100E" w14:paraId="25C1861F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1F05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F303660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CCC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MT3869_TcIII</w:t>
            </w:r>
          </w:p>
        </w:tc>
      </w:tr>
      <w:tr w:rsidR="0090067E" w:rsidRPr="003F100E" w14:paraId="29B6B1A1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23F7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Y78557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5FE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strain_M6241_cl6_TcIII</w:t>
            </w:r>
          </w:p>
        </w:tc>
      </w:tr>
      <w:tr w:rsidR="0090067E" w:rsidRPr="003F100E" w14:paraId="4D9BEB7D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345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F301912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F3E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_Y_TcII</w:t>
            </w:r>
          </w:p>
        </w:tc>
      </w:tr>
      <w:tr w:rsidR="0090067E" w:rsidRPr="003F100E" w14:paraId="0A1C8E98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FCF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F303659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DEC" w14:textId="77777777" w:rsidR="0090067E" w:rsidRPr="0082789C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</w:pPr>
            <w:r w:rsidRPr="008278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  <w:t>Trypanosoma cruzi Silvio_X10_cl1_TcI</w:t>
            </w:r>
          </w:p>
        </w:tc>
      </w:tr>
      <w:tr w:rsidR="0090067E" w:rsidRPr="003F100E" w14:paraId="0BCD05D0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181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Inhouse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E18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cruzi TcBat_CHAQ12</w:t>
            </w:r>
          </w:p>
        </w:tc>
      </w:tr>
      <w:tr w:rsidR="0090067E" w:rsidRPr="003F100E" w14:paraId="18010189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A32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Inhouse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D78C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 xml:space="preserve">Trypanosoma cruzi TcVI Tulahuen </w:t>
            </w:r>
          </w:p>
        </w:tc>
      </w:tr>
      <w:tr w:rsidR="0090067E" w:rsidRPr="003F100E" w14:paraId="0EF1526F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98EB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C326397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5965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dionisii_MPMJPN21385</w:t>
            </w:r>
          </w:p>
        </w:tc>
      </w:tr>
      <w:tr w:rsidR="0090067E" w:rsidRPr="003F100E" w14:paraId="6341D5B0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1E8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J009152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EF57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dionisii_PJ</w:t>
            </w:r>
          </w:p>
        </w:tc>
      </w:tr>
      <w:tr w:rsidR="0090067E" w:rsidRPr="003F100E" w14:paraId="34438088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AF28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FJ001666.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72C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dionisiiTCCUSP211</w:t>
            </w:r>
          </w:p>
        </w:tc>
      </w:tr>
      <w:tr w:rsidR="0090067E" w:rsidRPr="003F100E" w14:paraId="661A1A31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B062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JN040987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645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erneyi_TCC1293</w:t>
            </w:r>
          </w:p>
        </w:tc>
      </w:tr>
      <w:tr w:rsidR="0090067E" w:rsidRPr="003F100E" w14:paraId="171FACE6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AE6F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JN04098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89A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erneyi_TCC1294</w:t>
            </w:r>
          </w:p>
        </w:tc>
      </w:tr>
      <w:tr w:rsidR="0090067E" w:rsidRPr="003F100E" w14:paraId="0E2C865D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AB01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Y491767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08B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rangeli_preguici</w:t>
            </w:r>
          </w:p>
        </w:tc>
      </w:tr>
      <w:tr w:rsidR="0090067E" w:rsidRPr="003F100E" w14:paraId="4A145174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598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Inhouse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7AC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rangeli_Tol</w:t>
            </w:r>
          </w:p>
        </w:tc>
      </w:tr>
      <w:tr w:rsidR="0090067E" w:rsidRPr="003F100E" w14:paraId="489E23BE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A037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J009166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25FD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vespertilionis_P14</w:t>
            </w:r>
          </w:p>
        </w:tc>
      </w:tr>
      <w:tr w:rsidR="0090067E" w:rsidRPr="003F100E" w14:paraId="680F2578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F8C7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KM391827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D271" w14:textId="77777777" w:rsidR="0090067E" w:rsidRPr="0082789C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</w:pPr>
            <w:r w:rsidRPr="008278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  <w:t>Trypanosoma vivax_BOV/ET/2012/AAU-CVMA/004_clone_2</w:t>
            </w:r>
          </w:p>
        </w:tc>
      </w:tr>
      <w:tr w:rsidR="0090067E" w:rsidRPr="003F100E" w14:paraId="075AD63C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6681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KM391829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2AA6" w14:textId="77777777" w:rsidR="0090067E" w:rsidRPr="0082789C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</w:pPr>
            <w:r w:rsidRPr="008278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s-CO"/>
                <w14:ligatures w14:val="none"/>
              </w:rPr>
              <w:t>Trypanosoma vivax_isolation Y486(ILRAD700)_clone_2</w:t>
            </w:r>
          </w:p>
        </w:tc>
      </w:tr>
      <w:tr w:rsidR="0090067E" w:rsidRPr="003F100E" w14:paraId="199989BA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6A8D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J009142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8A4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brucei_rhodesiense_UTRO_2509</w:t>
            </w:r>
          </w:p>
        </w:tc>
      </w:tr>
      <w:tr w:rsidR="0090067E" w:rsidRPr="003F100E" w14:paraId="04C8E9B5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5B32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KX007997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509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brucei_rhodesiense</w:t>
            </w:r>
          </w:p>
        </w:tc>
      </w:tr>
      <w:tr w:rsidR="0090067E" w:rsidRPr="003F100E" w14:paraId="19264230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7C5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MN446740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9F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evansi_haB</w:t>
            </w:r>
          </w:p>
        </w:tc>
      </w:tr>
      <w:tr w:rsidR="0090067E" w:rsidRPr="003F100E" w14:paraId="1D5AF7A2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E7E7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KY11457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792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evansi_PKG</w:t>
            </w:r>
          </w:p>
        </w:tc>
      </w:tr>
      <w:tr w:rsidR="0090067E" w:rsidRPr="003F100E" w14:paraId="56D328D1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BE3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AJ009163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39CB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theileri_TREU_124</w:t>
            </w:r>
          </w:p>
        </w:tc>
      </w:tr>
      <w:tr w:rsidR="0090067E" w:rsidRPr="003F100E" w14:paraId="60A09DC9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AE5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KR02468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412F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Trypanosoma theileri_G24</w:t>
            </w:r>
          </w:p>
        </w:tc>
      </w:tr>
      <w:tr w:rsidR="0090067E" w:rsidRPr="003F100E" w14:paraId="63D78A7D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0FA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92067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0ECC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aethiopica</w:t>
            </w:r>
          </w:p>
        </w:tc>
      </w:tr>
      <w:tr w:rsidR="0090067E" w:rsidRPr="003F100E" w14:paraId="0C73BE5B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CA48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54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0313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amazonensis</w:t>
            </w:r>
          </w:p>
        </w:tc>
      </w:tr>
      <w:tr w:rsidR="0090067E" w:rsidRPr="003F100E" w14:paraId="4456FD7E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635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55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59AC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braziliensis</w:t>
            </w:r>
          </w:p>
        </w:tc>
      </w:tr>
      <w:tr w:rsidR="0090067E" w:rsidRPr="003F100E" w14:paraId="1A700453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94B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57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8820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chagasi</w:t>
            </w:r>
          </w:p>
        </w:tc>
      </w:tr>
      <w:tr w:rsidR="0090067E" w:rsidRPr="003F100E" w14:paraId="7F993E2F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AFA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56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83A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donovani</w:t>
            </w:r>
          </w:p>
        </w:tc>
      </w:tr>
      <w:tr w:rsidR="0090067E" w:rsidRPr="003F100E" w14:paraId="76A755E4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8AD5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58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EDA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guyanensis</w:t>
            </w:r>
          </w:p>
        </w:tc>
      </w:tr>
      <w:tr w:rsidR="0090067E" w:rsidRPr="003F100E" w14:paraId="3B14D506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0271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59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713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infantum</w:t>
            </w:r>
          </w:p>
        </w:tc>
      </w:tr>
      <w:tr w:rsidR="0090067E" w:rsidRPr="003F100E" w14:paraId="7AF75BC1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07B2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61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FA34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major</w:t>
            </w:r>
          </w:p>
        </w:tc>
      </w:tr>
      <w:tr w:rsidR="0090067E" w:rsidRPr="003F100E" w14:paraId="0E9A9C14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E42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60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EC36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mexicana</w:t>
            </w:r>
          </w:p>
        </w:tc>
      </w:tr>
      <w:tr w:rsidR="0090067E" w:rsidRPr="003F100E" w14:paraId="6CFC57D7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512E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62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281A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panamensis</w:t>
            </w:r>
          </w:p>
        </w:tc>
      </w:tr>
      <w:tr w:rsidR="0090067E" w:rsidRPr="003F100E" w14:paraId="14DAC4B6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D09D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JN003595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D419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panamensis</w:t>
            </w:r>
          </w:p>
        </w:tc>
      </w:tr>
      <w:tr w:rsidR="0090067E" w:rsidRPr="003F100E" w14:paraId="2365DBA9" w14:textId="77777777" w:rsidTr="00E03FB9">
        <w:trPr>
          <w:trHeight w:val="1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36E3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GQ332363.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61DC" w14:textId="77777777" w:rsidR="0090067E" w:rsidRPr="003F100E" w:rsidRDefault="0090067E" w:rsidP="00900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es-CO"/>
                <w14:ligatures w14:val="none"/>
              </w:rPr>
              <w:t>Leishmania_tropica</w:t>
            </w:r>
          </w:p>
        </w:tc>
      </w:tr>
    </w:tbl>
    <w:p w14:paraId="79D58144" w14:textId="77777777" w:rsidR="00075B80" w:rsidRDefault="00075B80" w:rsidP="0082789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sectPr w:rsidR="00075B80" w:rsidSect="00877D0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67E"/>
    <w:rsid w:val="00075B80"/>
    <w:rsid w:val="001B6762"/>
    <w:rsid w:val="00236CA1"/>
    <w:rsid w:val="002B1101"/>
    <w:rsid w:val="002D08A5"/>
    <w:rsid w:val="003F100E"/>
    <w:rsid w:val="004025BF"/>
    <w:rsid w:val="00523966"/>
    <w:rsid w:val="00654460"/>
    <w:rsid w:val="00700869"/>
    <w:rsid w:val="0076247C"/>
    <w:rsid w:val="007821F5"/>
    <w:rsid w:val="00815F62"/>
    <w:rsid w:val="0082789C"/>
    <w:rsid w:val="00833D76"/>
    <w:rsid w:val="00877D00"/>
    <w:rsid w:val="008B5463"/>
    <w:rsid w:val="0090067E"/>
    <w:rsid w:val="009D7D3F"/>
    <w:rsid w:val="00A35A54"/>
    <w:rsid w:val="00E0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9B84CD"/>
  <w15:chartTrackingRefBased/>
  <w15:docId w15:val="{45FD9BD1-AE2B-42CB-8E49-9170335D7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821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821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2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 Briceida Cruz Saavedra</dc:creator>
  <cp:keywords/>
  <dc:description/>
  <cp:lastModifiedBy>Jini Mol</cp:lastModifiedBy>
  <cp:revision>4</cp:revision>
  <dcterms:created xsi:type="dcterms:W3CDTF">2024-07-29T12:57:00Z</dcterms:created>
  <dcterms:modified xsi:type="dcterms:W3CDTF">2024-08-1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7a4883-0482-4317-b64d-93a7b1bb7466</vt:lpwstr>
  </property>
</Properties>
</file>